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1DA" w:rsidRDefault="000541DA" w:rsidP="000541DA">
      <w:pPr>
        <w:pStyle w:val="Titre1"/>
      </w:pPr>
      <w:r w:rsidRPr="00B13FB4">
        <w:t>A</w:t>
      </w:r>
      <w:r>
        <w:t>dditional file 3</w:t>
      </w:r>
    </w:p>
    <w:p w:rsidR="000541DA" w:rsidRPr="00E0666F" w:rsidRDefault="000541DA" w:rsidP="000541DA">
      <w:pPr>
        <w:pStyle w:val="Titre1"/>
      </w:pPr>
      <w:r>
        <w:t>Wealth deciles at the household level</w:t>
      </w:r>
    </w:p>
    <w:p w:rsidR="000541DA" w:rsidRPr="00B13FB4" w:rsidRDefault="000541DA" w:rsidP="000541DA">
      <w:pPr>
        <w:pStyle w:val="Lgende"/>
        <w:keepNext/>
      </w:pPr>
      <w:r w:rsidRPr="00B13FB4">
        <w:t xml:space="preserve">Table </w:t>
      </w:r>
      <w:r>
        <w:rPr>
          <w:noProof/>
        </w:rPr>
        <w:t>A3_1</w:t>
      </w:r>
      <w:r w:rsidRPr="00B13FB4">
        <w:t xml:space="preserve">: Distribution of </w:t>
      </w:r>
      <w:r>
        <w:t xml:space="preserve">household </w:t>
      </w:r>
      <w:r w:rsidRPr="00B13FB4">
        <w:t>wealth</w:t>
      </w:r>
      <w:r>
        <w:t xml:space="preserve"> </w:t>
      </w:r>
      <w:r w:rsidRPr="00B13FB4">
        <w:t>by net worth decile</w:t>
      </w:r>
    </w:p>
    <w:tbl>
      <w:tblPr>
        <w:tblW w:w="8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731"/>
        <w:gridCol w:w="829"/>
        <w:gridCol w:w="549"/>
        <w:gridCol w:w="1010"/>
        <w:gridCol w:w="607"/>
        <w:gridCol w:w="864"/>
        <w:gridCol w:w="607"/>
        <w:gridCol w:w="1200"/>
      </w:tblGrid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1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Net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housing</w:t>
            </w:r>
            <w:proofErr w:type="spellEnd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&amp;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financial</w:t>
            </w:r>
            <w:proofErr w:type="spellEnd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wealth</w:t>
            </w:r>
            <w:proofErr w:type="spellEnd"/>
          </w:p>
        </w:tc>
        <w:tc>
          <w:tcPr>
            <w:tcW w:w="13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Third</w:t>
            </w:r>
            <w:proofErr w:type="spellEnd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pillar</w:t>
            </w:r>
            <w:proofErr w:type="spellEnd"/>
          </w:p>
        </w:tc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Occupational</w:t>
            </w:r>
            <w:proofErr w:type="spellEnd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pensions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Statutory</w:t>
            </w:r>
            <w:proofErr w:type="spellEnd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pens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Augmented</w:t>
            </w:r>
            <w:proofErr w:type="spellEnd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wealth</w:t>
            </w:r>
            <w:proofErr w:type="spellEnd"/>
          </w:p>
        </w:tc>
      </w:tr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1.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De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-19’4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-5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’6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22’9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73’3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72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79’452</w:t>
            </w:r>
          </w:p>
        </w:tc>
      </w:tr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2.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De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8’73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’0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16’74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52’67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66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81’176</w:t>
            </w:r>
          </w:p>
        </w:tc>
      </w:tr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3.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De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5’0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1’31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41’14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57’0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34’515</w:t>
            </w:r>
          </w:p>
        </w:tc>
      </w:tr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4.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De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58’5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8’15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71’96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84’6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5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533’378</w:t>
            </w:r>
          </w:p>
        </w:tc>
      </w:tr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5.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De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22’8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0’74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21’7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05’4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680’849</w:t>
            </w:r>
          </w:p>
        </w:tc>
      </w:tr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6.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De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46’0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6’3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88’3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56’6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927’397</w:t>
            </w:r>
          </w:p>
        </w:tc>
      </w:tr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7.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De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08’69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5’82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30’8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85’9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’171’280</w:t>
            </w:r>
          </w:p>
        </w:tc>
      </w:tr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8.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De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614’0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2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52’8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79’9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10’9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’457’883</w:t>
            </w:r>
          </w:p>
        </w:tc>
      </w:tr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9.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De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964’3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62’97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60’6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46’3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’934’307</w:t>
            </w:r>
          </w:p>
        </w:tc>
      </w:tr>
      <w:tr w:rsidR="000541DA" w:rsidRPr="00B13FB4" w:rsidTr="00790F8A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 xml:space="preserve">10. </w:t>
            </w:r>
            <w:proofErr w:type="spellStart"/>
            <w:r w:rsidRPr="00B13FB4">
              <w:rPr>
                <w:rFonts w:ascii="Calibri" w:eastAsia="Times New Roman" w:hAnsi="Calibri" w:cs="Calibri"/>
                <w:color w:val="000000"/>
                <w:lang w:val="fr-CH" w:eastAsia="fr-CH"/>
              </w:rPr>
              <w:t>Deci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3’249’2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74%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91’7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573’7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67’0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DA" w:rsidRPr="00B13FB4" w:rsidRDefault="000541DA" w:rsidP="00790F8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CH" w:eastAsia="fr-CH"/>
              </w:rPr>
            </w:pPr>
            <w:r>
              <w:rPr>
                <w:rFonts w:ascii="Calibri" w:hAnsi="Calibri" w:cs="Calibri"/>
                <w:color w:val="000000"/>
              </w:rPr>
              <w:t>4’381’743</w:t>
            </w:r>
          </w:p>
        </w:tc>
      </w:tr>
    </w:tbl>
    <w:p w:rsidR="000541DA" w:rsidRPr="00B13FB4" w:rsidRDefault="000541DA" w:rsidP="000541DA">
      <w:pPr>
        <w:keepNext/>
        <w:spacing w:before="120" w:line="240" w:lineRule="auto"/>
      </w:pPr>
      <w:r>
        <w:t xml:space="preserve">Notes: Survey weights applied. </w:t>
      </w:r>
      <w:r w:rsidRPr="00B13FB4">
        <w:t>Source: Linked data from SILC 2015 (experimental wealth data from 7.6.2018) and administrative records</w:t>
      </w:r>
      <w:r>
        <w:t>.</w:t>
      </w:r>
    </w:p>
    <w:p w:rsidR="000541DA" w:rsidRPr="00B13FB4" w:rsidRDefault="000541DA" w:rsidP="000541DA">
      <w:pPr>
        <w:jc w:val="left"/>
      </w:pPr>
    </w:p>
    <w:p w:rsidR="000541DA" w:rsidRPr="00B13FB4" w:rsidRDefault="000541DA" w:rsidP="0047040E">
      <w:pPr>
        <w:spacing w:line="240" w:lineRule="auto"/>
        <w:jc w:val="left"/>
      </w:pPr>
      <w:bookmarkStart w:id="0" w:name="_GoBack"/>
      <w:r w:rsidRPr="00B13FB4">
        <w:t xml:space="preserve">Note: Decile of </w:t>
      </w:r>
      <w:r>
        <w:t>net</w:t>
      </w:r>
      <w:r w:rsidRPr="00B13FB4">
        <w:t xml:space="preserve"> wealth. Housing and financial wealth includes real estate, bank accounts, </w:t>
      </w:r>
      <w:proofErr w:type="gramStart"/>
      <w:r w:rsidRPr="00B13FB4">
        <w:t>stocks</w:t>
      </w:r>
      <w:r>
        <w:t xml:space="preserve"> </w:t>
      </w:r>
      <w:r w:rsidRPr="00B13FB4">
        <w:t>and bonds</w:t>
      </w:r>
      <w:proofErr w:type="gramEnd"/>
      <w:r w:rsidRPr="00B13FB4">
        <w:t xml:space="preserve"> and valuables. Percentages refer to the percentage of augmented wealth.</w:t>
      </w:r>
    </w:p>
    <w:bookmarkEnd w:id="0"/>
    <w:p w:rsidR="0000268C" w:rsidRDefault="0000268C"/>
    <w:sectPr w:rsidR="000026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1DA"/>
    <w:rsid w:val="0000268C"/>
    <w:rsid w:val="000541DA"/>
    <w:rsid w:val="002F2DF0"/>
    <w:rsid w:val="0047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80E7BC5-0742-42D7-8B7B-13DD53235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41DA"/>
    <w:pPr>
      <w:spacing w:after="200" w:line="480" w:lineRule="auto"/>
      <w:jc w:val="both"/>
    </w:pPr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0541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541D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0541DA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14</Characters>
  <Application>Microsoft Office Word</Application>
  <DocSecurity>0</DocSecurity>
  <Lines>8</Lines>
  <Paragraphs>2</Paragraphs>
  <ScaleCrop>false</ScaleCrop>
  <Company>UNIL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ina Kuhn</dc:creator>
  <cp:keywords/>
  <dc:description/>
  <cp:lastModifiedBy>Ursina Kuhn</cp:lastModifiedBy>
  <cp:revision>2</cp:revision>
  <dcterms:created xsi:type="dcterms:W3CDTF">2020-07-01T06:34:00Z</dcterms:created>
  <dcterms:modified xsi:type="dcterms:W3CDTF">2020-07-01T06:57:00Z</dcterms:modified>
</cp:coreProperties>
</file>